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3F36E" w14:textId="77777777" w:rsidR="00C46CFA" w:rsidRDefault="00C46CFA" w:rsidP="00923546">
      <w:pPr>
        <w:spacing w:line="276" w:lineRule="auto"/>
        <w:jc w:val="center"/>
        <w:rPr>
          <w:rFonts w:asciiTheme="minorHAnsi" w:hAnsiTheme="minorHAnsi" w:cstheme="minorBidi"/>
          <w:b/>
          <w:iCs/>
        </w:rPr>
      </w:pPr>
    </w:p>
    <w:p w14:paraId="3AEE707B" w14:textId="0BEE6F3F" w:rsidR="00923546" w:rsidRPr="00923546" w:rsidRDefault="00C46CFA" w:rsidP="00923546">
      <w:pPr>
        <w:spacing w:line="276" w:lineRule="auto"/>
        <w:jc w:val="center"/>
        <w:rPr>
          <w:rFonts w:asciiTheme="minorHAnsi" w:hAnsiTheme="minorHAnsi" w:cstheme="minorBidi"/>
          <w:b/>
          <w:iCs/>
        </w:rPr>
      </w:pPr>
      <w:r>
        <w:rPr>
          <w:rFonts w:asciiTheme="minorHAnsi" w:hAnsiTheme="minorHAnsi" w:cstheme="minorBidi"/>
          <w:b/>
          <w:iCs/>
        </w:rPr>
        <w:t xml:space="preserve">Additional File 1 - </w:t>
      </w:r>
      <w:bookmarkStart w:id="0" w:name="_GoBack"/>
      <w:bookmarkEnd w:id="0"/>
      <w:r w:rsidR="00923546" w:rsidRPr="00923546">
        <w:rPr>
          <w:rFonts w:asciiTheme="minorHAnsi" w:hAnsiTheme="minorHAnsi" w:cstheme="minorBidi"/>
          <w:b/>
          <w:iCs/>
        </w:rPr>
        <w:t xml:space="preserve">ICD-9 codes </w:t>
      </w:r>
      <w:r w:rsidR="003B6E31">
        <w:rPr>
          <w:rFonts w:asciiTheme="minorHAnsi" w:hAnsiTheme="minorHAnsi" w:cstheme="minorBidi"/>
          <w:b/>
          <w:iCs/>
        </w:rPr>
        <w:t>for denominator</w:t>
      </w:r>
    </w:p>
    <w:p w14:paraId="685DFAD8" w14:textId="77777777" w:rsidR="00923546" w:rsidRDefault="00923546" w:rsidP="00923546">
      <w:pPr>
        <w:spacing w:line="276" w:lineRule="auto"/>
        <w:rPr>
          <w:rFonts w:asciiTheme="minorHAnsi" w:hAnsiTheme="minorHAnsi" w:cstheme="minorBidi"/>
          <w:b/>
          <w:iCs/>
        </w:rPr>
      </w:pPr>
    </w:p>
    <w:p w14:paraId="786D1A57" w14:textId="77777777" w:rsidR="00923546" w:rsidRDefault="00923546" w:rsidP="00923546">
      <w:pPr>
        <w:spacing w:line="276" w:lineRule="auto"/>
        <w:rPr>
          <w:rFonts w:asciiTheme="minorHAnsi" w:hAnsiTheme="minorHAnsi" w:cstheme="minorBidi"/>
          <w:b/>
          <w:iCs/>
        </w:rPr>
      </w:pPr>
      <w:r>
        <w:rPr>
          <w:rFonts w:asciiTheme="minorHAnsi" w:hAnsiTheme="minorHAnsi" w:cstheme="minorBidi"/>
          <w:b/>
          <w:iCs/>
        </w:rPr>
        <w:t xml:space="preserve">1. </w:t>
      </w:r>
      <w:r w:rsidR="001703DF" w:rsidRPr="001703DF">
        <w:rPr>
          <w:rFonts w:asciiTheme="minorHAnsi" w:hAnsiTheme="minorHAnsi" w:cstheme="minorBidi"/>
          <w:b/>
          <w:iCs/>
        </w:rPr>
        <w:t>Opioid Overdose</w:t>
      </w:r>
    </w:p>
    <w:p w14:paraId="0C986EB3" w14:textId="77777777" w:rsidR="001703DF" w:rsidRPr="00923546" w:rsidRDefault="001703DF" w:rsidP="00923546">
      <w:pPr>
        <w:spacing w:line="276" w:lineRule="auto"/>
        <w:rPr>
          <w:rFonts w:asciiTheme="minorHAnsi" w:hAnsiTheme="minorHAnsi" w:cstheme="minorBidi"/>
          <w:b/>
          <w:iCs/>
        </w:rPr>
      </w:pPr>
      <w:r w:rsidRPr="001703DF">
        <w:t xml:space="preserve">965.00   Poisoning-Opium NOS   </w:t>
      </w:r>
      <w:r>
        <w:tab/>
      </w:r>
      <w:r w:rsidRPr="001703DF">
        <w:t>Poisoning by Opium (Alkaloid) NOS</w:t>
      </w:r>
    </w:p>
    <w:p w14:paraId="4EDB7C81" w14:textId="77777777" w:rsidR="001703DF" w:rsidRPr="001703DF" w:rsidRDefault="001703DF" w:rsidP="00923546">
      <w:r w:rsidRPr="001703DF">
        <w:t xml:space="preserve">965.01   Poisoning-Heroin             </w:t>
      </w:r>
      <w:r>
        <w:tab/>
      </w:r>
      <w:r w:rsidRPr="001703DF">
        <w:t>Poisoning by Heroin</w:t>
      </w:r>
    </w:p>
    <w:p w14:paraId="55443289" w14:textId="77777777" w:rsidR="001703DF" w:rsidRPr="001703DF" w:rsidRDefault="001703DF" w:rsidP="00923546">
      <w:r w:rsidRPr="001703DF">
        <w:t xml:space="preserve">965.02   Poisoning-Methadone  </w:t>
      </w:r>
      <w:r>
        <w:tab/>
      </w:r>
      <w:r>
        <w:tab/>
      </w:r>
      <w:r w:rsidRPr="001703DF">
        <w:t>Poisoning by Methadone</w:t>
      </w:r>
    </w:p>
    <w:p w14:paraId="34538B29" w14:textId="77777777" w:rsidR="001703DF" w:rsidRPr="001703DF" w:rsidRDefault="001703DF" w:rsidP="00923546">
      <w:r w:rsidRPr="001703DF">
        <w:t xml:space="preserve">965.09   Poisoning-Opiates NEC  </w:t>
      </w:r>
      <w:r>
        <w:tab/>
      </w:r>
      <w:r w:rsidRPr="001703DF">
        <w:t>Poisoning by Opiate/Related Narcotic NEC</w:t>
      </w:r>
    </w:p>
    <w:p w14:paraId="040E7220" w14:textId="77777777" w:rsidR="001703DF" w:rsidRPr="001703DF" w:rsidRDefault="001703DF" w:rsidP="00923546">
      <w:r w:rsidRPr="001703DF">
        <w:t>970.1     Poison-Opiate Antagonist            Poisoning by Opiate Antagonist</w:t>
      </w:r>
    </w:p>
    <w:p w14:paraId="393CDB04" w14:textId="77777777" w:rsidR="001703DF" w:rsidRPr="001703DF" w:rsidRDefault="001703DF" w:rsidP="00923546">
      <w:r w:rsidRPr="001703DF">
        <w:t xml:space="preserve">E85.00   Acc Poison-Heroin           </w:t>
      </w:r>
      <w:r>
        <w:tab/>
      </w:r>
      <w:r w:rsidRPr="001703DF">
        <w:t>Accidental Poisoning by Heroin</w:t>
      </w:r>
    </w:p>
    <w:p w14:paraId="6EAAF46E" w14:textId="77777777" w:rsidR="001703DF" w:rsidRPr="001703DF" w:rsidRDefault="001703DF" w:rsidP="00923546">
      <w:r w:rsidRPr="001703DF">
        <w:t xml:space="preserve">E85.01   Acc Poison-Methadone </w:t>
      </w:r>
      <w:r>
        <w:tab/>
      </w:r>
      <w:r w:rsidRPr="001703DF">
        <w:t>Accidental Poisoning by Methadone</w:t>
      </w:r>
    </w:p>
    <w:p w14:paraId="2F7000D8" w14:textId="77777777" w:rsidR="001703DF" w:rsidRPr="001703DF" w:rsidRDefault="001703DF" w:rsidP="00923546">
      <w:r w:rsidRPr="001703DF">
        <w:t>E85.02   Acc Poison-Opiates NEC                Accidental Poisoning by Opiate/Narcotic NEC</w:t>
      </w:r>
    </w:p>
    <w:p w14:paraId="76DD330F" w14:textId="77777777" w:rsidR="001703DF" w:rsidRPr="001703DF" w:rsidRDefault="001703DF" w:rsidP="00923546">
      <w:r w:rsidRPr="001703DF">
        <w:t xml:space="preserve">E93.50   Adv Eff Heroin   </w:t>
      </w:r>
      <w:r>
        <w:tab/>
      </w:r>
      <w:r>
        <w:tab/>
      </w:r>
      <w:r w:rsidRPr="001703DF">
        <w:t>Adverse Effect of Heroin</w:t>
      </w:r>
    </w:p>
    <w:p w14:paraId="1EFCC96D" w14:textId="77777777" w:rsidR="001703DF" w:rsidRPr="001703DF" w:rsidRDefault="001703DF" w:rsidP="00923546">
      <w:r w:rsidRPr="001703DF">
        <w:t xml:space="preserve">E93.51   Adv Eff Methadone        </w:t>
      </w:r>
      <w:r>
        <w:tab/>
      </w:r>
      <w:r w:rsidRPr="001703DF">
        <w:t>Adverse Effect of Methadone</w:t>
      </w:r>
    </w:p>
    <w:p w14:paraId="62C8218E" w14:textId="77777777" w:rsidR="001703DF" w:rsidRPr="001703DF" w:rsidRDefault="001703DF" w:rsidP="00923546">
      <w:r w:rsidRPr="001703DF">
        <w:t xml:space="preserve">E93.52   Adv Eff Opiates </w:t>
      </w:r>
      <w:r>
        <w:tab/>
      </w:r>
      <w:r>
        <w:tab/>
      </w:r>
      <w:r w:rsidRPr="001703DF">
        <w:t>Adverse Effect of Opiate/Related Narcotic</w:t>
      </w:r>
    </w:p>
    <w:p w14:paraId="32BC1EF3" w14:textId="77777777" w:rsidR="001703DF" w:rsidRDefault="001703DF" w:rsidP="00923546">
      <w:r w:rsidRPr="001703DF">
        <w:t>E94.01   Adv Eff Opiat Antagonist              Adverse Effect of Opiate Antagonist</w:t>
      </w:r>
    </w:p>
    <w:p w14:paraId="75FC2C5C" w14:textId="77777777" w:rsidR="00923546" w:rsidRPr="00923546" w:rsidRDefault="00923546" w:rsidP="00923546"/>
    <w:p w14:paraId="663ECEB0" w14:textId="77777777" w:rsidR="001703DF" w:rsidRPr="001703DF" w:rsidRDefault="00923546" w:rsidP="00923546">
      <w:pPr>
        <w:spacing w:line="276" w:lineRule="auto"/>
        <w:rPr>
          <w:rFonts w:asciiTheme="minorHAnsi" w:hAnsiTheme="minorHAnsi" w:cstheme="minorBidi"/>
          <w:b/>
          <w:iCs/>
        </w:rPr>
      </w:pPr>
      <w:r>
        <w:rPr>
          <w:rFonts w:asciiTheme="minorHAnsi" w:hAnsiTheme="minorHAnsi" w:cstheme="minorBidi"/>
          <w:b/>
          <w:iCs/>
        </w:rPr>
        <w:t xml:space="preserve">2. </w:t>
      </w:r>
      <w:r w:rsidR="001703DF" w:rsidRPr="001703DF">
        <w:rPr>
          <w:rFonts w:asciiTheme="minorHAnsi" w:hAnsiTheme="minorHAnsi" w:cstheme="minorBidi"/>
          <w:b/>
          <w:iCs/>
        </w:rPr>
        <w:t>At risk for opioid dependence/use</w:t>
      </w:r>
    </w:p>
    <w:p w14:paraId="128C2D27" w14:textId="77777777" w:rsidR="001703DF" w:rsidRPr="001703DF" w:rsidRDefault="001703DF" w:rsidP="00923546">
      <w:r w:rsidRPr="001703DF">
        <w:t>304.00   Opioid Dependence-Unspec      Opioid Type Drug Dependence NOS</w:t>
      </w:r>
    </w:p>
    <w:p w14:paraId="26ACE445" w14:textId="77777777" w:rsidR="001703DF" w:rsidRPr="001703DF" w:rsidRDefault="001703DF" w:rsidP="001703DF">
      <w:r w:rsidRPr="001703DF">
        <w:t>304.01   Opioid Dependence-Contin        Opioid Type Drug Dependence Continuous</w:t>
      </w:r>
    </w:p>
    <w:p w14:paraId="51BE0042" w14:textId="77777777" w:rsidR="001703DF" w:rsidRPr="001703DF" w:rsidRDefault="001703DF" w:rsidP="001703DF">
      <w:r w:rsidRPr="001703DF">
        <w:t>304.02   Opioid Dependence-Episod        Opioid Type Drug Dependence Episodic</w:t>
      </w:r>
    </w:p>
    <w:p w14:paraId="011CD1FA" w14:textId="77777777" w:rsidR="001703DF" w:rsidRPr="001703DF" w:rsidRDefault="001703DF" w:rsidP="001703DF">
      <w:r w:rsidRPr="001703DF">
        <w:t>304.70   Opioid/Other Dep-Unspec          Opioid Combination Dependence NOS</w:t>
      </w:r>
    </w:p>
    <w:p w14:paraId="49B009CF" w14:textId="77777777" w:rsidR="001703DF" w:rsidRPr="001703DF" w:rsidRDefault="001703DF" w:rsidP="001703DF">
      <w:r w:rsidRPr="001703DF">
        <w:t>304.71   Opioid/Other Dep-Contin            Opioid Combination Depend Continuous</w:t>
      </w:r>
    </w:p>
    <w:p w14:paraId="01752791" w14:textId="77777777" w:rsidR="001703DF" w:rsidRPr="001703DF" w:rsidRDefault="001703DF" w:rsidP="001703DF">
      <w:r w:rsidRPr="001703DF">
        <w:t>304.72   Opioid/Other Dep-Episod            Opioid Combination Depend Episodic</w:t>
      </w:r>
    </w:p>
    <w:p w14:paraId="067B8AB2" w14:textId="77777777" w:rsidR="001703DF" w:rsidRPr="001703DF" w:rsidRDefault="001703DF" w:rsidP="001703DF">
      <w:r w:rsidRPr="001703DF">
        <w:t xml:space="preserve">305.50   Opioid Abuse-Unspec    </w:t>
      </w:r>
      <w:r>
        <w:tab/>
      </w:r>
      <w:r w:rsidRPr="001703DF">
        <w:t>Opioid Abuse NOS</w:t>
      </w:r>
    </w:p>
    <w:p w14:paraId="4C8477CD" w14:textId="77777777" w:rsidR="001703DF" w:rsidRPr="001703DF" w:rsidRDefault="001703DF" w:rsidP="001703DF">
      <w:r w:rsidRPr="001703DF">
        <w:t>305.51   Opioid Abuse-Continuous            Opioid Abuse Continuous</w:t>
      </w:r>
    </w:p>
    <w:p w14:paraId="10F4CE19" w14:textId="77777777" w:rsidR="001703DF" w:rsidRPr="00923546" w:rsidRDefault="001703DF" w:rsidP="001703DF">
      <w:r w:rsidRPr="001703DF">
        <w:t xml:space="preserve">305.52   Opioid Abuse-Episodic   </w:t>
      </w:r>
      <w:r>
        <w:tab/>
      </w:r>
      <w:r w:rsidRPr="001703DF">
        <w:t>Opioid Abuse Episodic</w:t>
      </w:r>
    </w:p>
    <w:p w14:paraId="3C7D31C9" w14:textId="7E1FF5BD" w:rsidR="001703DF" w:rsidRDefault="001703DF"/>
    <w:p w14:paraId="63D6FC11" w14:textId="77777777" w:rsidR="001703DF" w:rsidRDefault="001703DF"/>
    <w:p w14:paraId="499102F3" w14:textId="77777777" w:rsidR="001C0F25" w:rsidRDefault="001C0F25"/>
    <w:sectPr w:rsidR="001C0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B0949"/>
    <w:multiLevelType w:val="hybridMultilevel"/>
    <w:tmpl w:val="CABC1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0D5AE6"/>
    <w:multiLevelType w:val="multilevel"/>
    <w:tmpl w:val="D62631F4"/>
    <w:lvl w:ilvl="0">
      <w:start w:val="305"/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92"/>
      <w:numFmt w:val="decimal"/>
      <w:lvlText w:val="%1.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3DF"/>
    <w:rsid w:val="001703DF"/>
    <w:rsid w:val="001C0F25"/>
    <w:rsid w:val="001C2409"/>
    <w:rsid w:val="001D622C"/>
    <w:rsid w:val="00207DBF"/>
    <w:rsid w:val="003B6E31"/>
    <w:rsid w:val="00614232"/>
    <w:rsid w:val="006B2E9A"/>
    <w:rsid w:val="00727617"/>
    <w:rsid w:val="00772885"/>
    <w:rsid w:val="00780272"/>
    <w:rsid w:val="00923546"/>
    <w:rsid w:val="00A10064"/>
    <w:rsid w:val="00A22584"/>
    <w:rsid w:val="00AE04F1"/>
    <w:rsid w:val="00B55558"/>
    <w:rsid w:val="00C46CFA"/>
    <w:rsid w:val="00C733BB"/>
    <w:rsid w:val="00CC5005"/>
    <w:rsid w:val="00D127AE"/>
    <w:rsid w:val="00F2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A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3DF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2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E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E9A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E9A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E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0F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3DF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2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E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E9A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E9A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E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0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2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son, Jacqueline, Elizabeth</dc:creator>
  <cp:lastModifiedBy>Childs, Ellen</cp:lastModifiedBy>
  <cp:revision>3</cp:revision>
  <dcterms:created xsi:type="dcterms:W3CDTF">2015-12-17T13:46:00Z</dcterms:created>
  <dcterms:modified xsi:type="dcterms:W3CDTF">2015-12-23T15:13:00Z</dcterms:modified>
</cp:coreProperties>
</file>